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ind w:left="540" w:right="-360" w:hanging="5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ind w:right="-360" w:hanging="0"/>
        <w:rPr/>
      </w:pPr>
      <w:r>
        <w:rPr>
          <w:b/>
        </w:rPr>
        <w:t>Table S4 Specimens measured for calcaneum only analyses,</w:t>
      </w:r>
    </w:p>
    <w:p>
      <w:pPr>
        <w:pStyle w:val="Normal"/>
        <w:rPr/>
      </w:pPr>
      <w:r>
        <w:rPr/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530"/>
        <w:gridCol w:w="2660"/>
        <w:gridCol w:w="193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MIL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UBFAMILY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XO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ECIMEN NO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albarid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ambaroo gillespei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F3543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siprymnodont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ypsiprymnodon moschat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M1194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toro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epyprymnus rufescen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2278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toro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epyprymnus rufescen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J558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toro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ettongia giamardi cunicul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526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toro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Bettongia penicillat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: M2266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toro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otorous tridactyl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M736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toro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otorous tridactyl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350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certae sedis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gamaroo archer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P2382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gostroph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gostrophus fasciat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4030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z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lagus benettian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M553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lagus dorian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910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lagus lumholtzi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525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lagus lumholzi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526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lagus matschiei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9479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lagus scotti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2442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orcopsis luctuos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M1517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orcopsis muelleri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3234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orcopsulus vanheurni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9479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gorchestes conspicillat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9769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gorchestes hirsut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4003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agili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8458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agili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3562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eugenii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9397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fuliginos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20082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gigante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3574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gigante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 J1152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gigante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9013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gigante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4290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irm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5031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robust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503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rufogrise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415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rufogrise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27324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ruf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20047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ruf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7028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ruf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J221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</w:t>
            </w:r>
            <w:r>
              <w:rPr>
                <w:rFonts w:cs="Times" w:ascii="Times" w:hAnsi="Times"/>
                <w:sz w:val="20"/>
                <w:szCs w:val="20"/>
              </w:rPr>
              <w:t xml:space="preserve"> cf </w:t>
            </w:r>
            <w:r>
              <w:rPr>
                <w:rFonts w:cs="Times" w:ascii="Times" w:hAnsi="Times"/>
                <w:i/>
                <w:sz w:val="20"/>
                <w:szCs w:val="20"/>
              </w:rPr>
              <w:t>ferragu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P4303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nychogalea fraenat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4295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nychogalea fraenat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C650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trogale assimili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J447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trogale laterali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2418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trogale penicillat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3575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tonix brachyuru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9639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ylogale billardierii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52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ylogale stigmatic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514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ylogale theti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5151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Wallabia bicolor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572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Dorcopsoide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sz w:val="20"/>
                <w:szCs w:val="20"/>
              </w:rPr>
              <w:t xml:space="preserve"> sp.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P89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Dorcopsoide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sz w:val="20"/>
                <w:szCs w:val="20"/>
              </w:rPr>
              <w:t xml:space="preserve"> sp.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P648-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Dorcopsoide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sz w:val="20"/>
                <w:szCs w:val="20"/>
              </w:rPr>
              <w:t xml:space="preserve"> sp.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P678-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Dorcopsoide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sz w:val="20"/>
                <w:szCs w:val="20"/>
              </w:rPr>
              <w:t xml:space="preserve"> sp.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unnumber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otemnodon anak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F1467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otemnodon brehu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P2081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otemnodon snewin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F9075/907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Protemnodon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sp. (small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/SIAM 3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Protemnodon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sp. (large)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/SIAM 3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Protemnodon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sp.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U 166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Protemnodon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sp.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U CN40-01-1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rchaeosimus cegsa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U unnumber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e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MPUD-07/7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e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P933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e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P8745-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hizosthenurus flannery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F3145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Procoptodon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sp.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9127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Procoptodon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sp.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unnumber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 P20820</w:t>
            </w:r>
          </w:p>
        </w:tc>
      </w:tr>
      <w:tr>
        <w:trPr>
          <w:trHeight w:val="37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thenurus stirlin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1749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thenurus stirlin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1749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thenurus stirlin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1749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thenurus tindale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1749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eastAsia="Wingdings 2" w:cs="Wingdings 2" w:ascii="Wingdings 2" w:hAnsi="Wingdings 2"/>
          <w:sz w:val="20"/>
          <w:szCs w:val="20"/>
        </w:rPr>
        <w:t></w:t>
      </w:r>
      <w:r>
        <w:rPr>
          <w:rFonts w:eastAsia="Times" w:cs="Times" w:ascii="Times" w:hAnsi="Times"/>
          <w:sz w:val="20"/>
          <w:szCs w:val="20"/>
        </w:rPr>
        <w:t xml:space="preserve"> </w:t>
      </w:r>
      <w:r>
        <w:rPr>
          <w:rFonts w:cs="Times" w:ascii="Times" w:hAnsi="Times"/>
          <w:sz w:val="20"/>
          <w:szCs w:val="20"/>
        </w:rPr>
        <w:t>= extinct tax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ronyms for museums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M = Australian Museum. AMNH = American Museum of Natural History. FU = Flinders University. QM = Queensland Museum. NMV = National Museum Victoria. NT = Northern Territories Museum. SAM/SIAM= South Australian Museum. WAM = Western Australian Museum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ind w:right="-36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ind w:right="-36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Wingdings 2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5T22:34:00Z</dcterms:created>
  <dc:creator>Karalyn Kuchenbecker</dc:creator>
  <dc:description/>
  <cp:keywords/>
  <dc:language>en-US</dc:language>
  <cp:lastModifiedBy>Christine Janis</cp:lastModifiedBy>
  <dcterms:modified xsi:type="dcterms:W3CDTF">2014-09-20T17:05:00Z</dcterms:modified>
  <cp:revision>55</cp:revision>
  <dc:subject/>
  <dc:title>Bennett, M</dc:title>
</cp:coreProperties>
</file>